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D3B4A" w14:textId="20645F96" w:rsidR="00E5306F" w:rsidRPr="00E95BD9" w:rsidRDefault="00E95BD9" w:rsidP="00E95BD9">
      <w:pPr>
        <w:jc w:val="both"/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</w:pPr>
      <w:r w:rsidRPr="00E95BD9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Table S4. Fungal classes presence/absence and information data (sampling station, year and season) for each sampl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7"/>
        <w:gridCol w:w="647"/>
        <w:gridCol w:w="503"/>
        <w:gridCol w:w="502"/>
        <w:gridCol w:w="502"/>
        <w:gridCol w:w="502"/>
        <w:gridCol w:w="563"/>
        <w:gridCol w:w="572"/>
        <w:gridCol w:w="502"/>
        <w:gridCol w:w="502"/>
        <w:gridCol w:w="877"/>
        <w:gridCol w:w="1895"/>
      </w:tblGrid>
      <w:tr w:rsidR="00E95BD9" w:rsidRPr="00E95BD9" w14:paraId="28842E3F" w14:textId="77777777" w:rsidTr="00370CF9">
        <w:trPr>
          <w:cantSplit/>
          <w:trHeight w:val="2397"/>
        </w:trPr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7E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ampl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6B15BC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Agaricomycetes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2D832B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Ascomycota</w:t>
            </w:r>
            <w:r w:rsidRPr="00E95B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_unknown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0DF977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Dothideomycetes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2812D6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Eurotiomycetes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6775F4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Leotiomycetes</w:t>
            </w:r>
            <w:proofErr w:type="spellEnd"/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250627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Mortierellomycetes</w:t>
            </w:r>
            <w:proofErr w:type="spellEnd"/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69F151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Mucoromycetes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5B8086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Sordariomycetes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5E7531" w14:textId="77777777" w:rsidR="00E95BD9" w:rsidRPr="00E95BD9" w:rsidRDefault="00E95BD9" w:rsidP="00E95BD9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95BD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Umbelopsidomycetes</w:t>
            </w:r>
            <w:proofErr w:type="spellEnd"/>
          </w:p>
        </w:tc>
        <w:tc>
          <w:tcPr>
            <w:tcW w:w="51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8A7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tation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7549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ate</w:t>
            </w:r>
          </w:p>
        </w:tc>
      </w:tr>
      <w:tr w:rsidR="00E95BD9" w:rsidRPr="00E95BD9" w14:paraId="4764848C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EC1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404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ED3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59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7F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F2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B5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644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6CD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37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83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962E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6D0EB4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CB0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8B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B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954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C2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10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E0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45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CA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C2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7F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851A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192ADCE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CF7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1B4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955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F71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C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F7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18E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23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0F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44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48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336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336683C0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E9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D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A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41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A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E8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47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E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4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C4C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CC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0570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025B59C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340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4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42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9DB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E64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E9D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8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0A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91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8C9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5D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758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vember 2010</w:t>
            </w:r>
          </w:p>
        </w:tc>
      </w:tr>
      <w:tr w:rsidR="00E95BD9" w:rsidRPr="00E95BD9" w14:paraId="37C0FCA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DE9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2A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F1F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802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0F8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3E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04B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85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29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FE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3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82CF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5424831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84F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C4D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5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A81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3D4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AB6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A47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F9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E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330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B36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9079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367100A9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10C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78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6A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36D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8D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E96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60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EFC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BF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52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41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B607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4C3C8D2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332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3E4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A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DC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D6D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8B2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7F6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A43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B0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E7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D56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353A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2E9A8C6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B1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F47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60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C5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60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19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9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8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9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E7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E3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1D4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7494C22B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293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59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FA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5B8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061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A3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2D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E5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3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07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6BD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F058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4A4869BC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E48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C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1CE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1EF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05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63F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71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C3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9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47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6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2AFA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3D5B3DE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3E9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DC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CDE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E00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7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8C1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6F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40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A4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8D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96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3FE9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A92722D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866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1A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5D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7C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D1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1A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77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C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86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C2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8E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DFE5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1EFEDFD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DF6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F91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77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83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07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74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A60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4D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2B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A35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94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0EA0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54011443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180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44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E6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C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46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C8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A3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451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E5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E5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D9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2F65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720A737D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321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D5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88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4F4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A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F3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94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94C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A7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26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31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6099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34EC7B6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850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EA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F8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10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7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0B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16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B4F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7B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83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AC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25E6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1B8539C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B3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3F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8C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B3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DF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E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48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B7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B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18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9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63BE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27E4ACC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62D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40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6E0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E5E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2F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C5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81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C6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303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11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0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A1C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5F7A1114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25B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01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88A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8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8C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C2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ED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A6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B5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99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09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B37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9BE1E5E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25C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4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E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F7E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4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FD6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23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D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17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4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E8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5237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139DC3C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ADF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1A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77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C54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E3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4C4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B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831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8B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AB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D03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858A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7C5B42EA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88B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F13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DF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559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84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92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AA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49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AB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5B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38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A8A5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33601172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F42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903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B1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F1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25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D2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C2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31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2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7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18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C06D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E1C5090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0EF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22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824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1CF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E7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6E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EF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24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DF5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BA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9A8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DB1D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4E22D34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546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57E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F6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A96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65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03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40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16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59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47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DDB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85E3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259A665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EAF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0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A4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6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9AD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90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452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0D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97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DE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A9E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1BD5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27C7DE0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CB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66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177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4AC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B67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20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2D2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43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E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095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D5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A39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62C90513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8A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68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74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5D9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DC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E5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31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446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ADC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7D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1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C56C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52182EF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76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16D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AB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500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77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77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AF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B60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32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D13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52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9596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50CBEABA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C1E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39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DA6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961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C7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6F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15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78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4E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8C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988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A97B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2CC1532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BCD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1A5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33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E08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8A6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889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84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D3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51E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5AE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C3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3B0C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vember 2010</w:t>
            </w:r>
          </w:p>
        </w:tc>
      </w:tr>
      <w:tr w:rsidR="00E95BD9" w:rsidRPr="00E95BD9" w14:paraId="704968F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D3F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C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B2C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B0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51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D4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0D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DC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25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D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A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07F8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03417A0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76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5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7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0C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292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99D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47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F4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A6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5D8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8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9C1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2711149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37B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08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E3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2D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2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A88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6F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74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9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66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6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75EE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21D2639B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E00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AC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1F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6F7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BAF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8F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ECC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58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C3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17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96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0DED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00200AE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08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lastRenderedPageBreak/>
              <w:t>M08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76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3D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3BA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A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0B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91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67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B0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FC3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90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0B9A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605DF48E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E65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1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D9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487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AF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22B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91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51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FB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B9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83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F2FE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vember 2010</w:t>
            </w:r>
          </w:p>
        </w:tc>
      </w:tr>
      <w:tr w:rsidR="00E95BD9" w:rsidRPr="00E95BD9" w14:paraId="1B52888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CF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6D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FB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8A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EA9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F2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E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32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EC0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0F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3D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0EE4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F08084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0A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20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9E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F52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08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E2A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D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6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06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5A6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E27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A958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7C1E90A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85A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2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26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8E5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08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D2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6C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3A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B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28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BB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3638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48D9FFD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49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B1B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EE0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5D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B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719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C8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5FE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D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4B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64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B6EE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1318A3C4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A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320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33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F6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FAC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454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2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C8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85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6D7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45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0AE3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46BFCD9E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4EA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0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15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94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496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E4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F2A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85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DFC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AC0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C3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EA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4DA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5DE0BBEA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0C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0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E0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36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6E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15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BA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85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80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337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E4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14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E64E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2EB01A5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F8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0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6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6C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75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DF0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D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D4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EEE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35B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0F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8B3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133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1C5A932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6FC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1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47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028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95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4C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B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6F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47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6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01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2D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7BD6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73E324BD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2A2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1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FB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E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23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2F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21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2D0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9B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B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5F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B1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3CF4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514A672D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59F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944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342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CC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AB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AF4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38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A4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54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78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7B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2CB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0B6188F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08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0A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AF9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AA7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629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0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35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23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F31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0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AA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F955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7D93CC1B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564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ECF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988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99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F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28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F5E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7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83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1F9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4F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B81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7B284E1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220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7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6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B55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0D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22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7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18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36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5E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90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6946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vember 2010</w:t>
            </w:r>
          </w:p>
        </w:tc>
      </w:tr>
      <w:tr w:rsidR="00E95BD9" w:rsidRPr="00E95BD9" w14:paraId="2371E15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DEC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7B3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D2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F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56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0A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F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23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22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4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D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C186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5CFC14F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AFD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3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72A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E05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2C3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4C6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57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67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268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22C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B7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F0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776F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11FB593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E76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3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4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B75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61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E8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1C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7A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00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E2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8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8F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8E54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0D48A01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7C7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3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76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C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09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B35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78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F27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D4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34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CD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55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DA82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4FBC1820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1D3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42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15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32D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A9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F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65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68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0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FC1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CD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A09F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26EE7F00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589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84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77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89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8A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D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66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37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E7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21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8EF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3959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020BEB7D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DED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C98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86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D2B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7A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1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B5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CD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07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9EA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4D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9436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66D22772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D3C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4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8F7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D15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2C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8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5E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73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21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D7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15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74C2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660C7A89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3D1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A52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7E1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52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75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86A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06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87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C37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A5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58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2448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4D2C359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C52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DB1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8C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D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916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48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6A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D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663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F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654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7712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0C301F5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AE9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3F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2C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2B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F2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7F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2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FA3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E9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63B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E9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0963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6B3B9B3C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1DA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E1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C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DF4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5B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5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78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C9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87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C2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E22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A5FD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4CFE686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4EB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7D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5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5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59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F9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6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7F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0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F81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1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304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58CB722E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1FC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37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E1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646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7D4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0FA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25F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28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9A6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F1D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97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2D53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vember 2010</w:t>
            </w:r>
          </w:p>
        </w:tc>
      </w:tr>
      <w:tr w:rsidR="00E95BD9" w:rsidRPr="00E95BD9" w14:paraId="7E7F5D79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339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07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A8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3C2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00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6F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A47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37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1D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2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CF4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CA47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48152B0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3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DF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72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65E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92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62B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95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1E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7D3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82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F1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900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1997CF81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C9A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28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D7C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3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A5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61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A3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34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F4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A94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00D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458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4C61302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45D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B82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80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F86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D2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FE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7F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57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A5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9E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1E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B3D7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3EFB1996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3E0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80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D8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17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45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7D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43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6D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01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D97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BF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1104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7A8B1C7A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719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55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819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289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AA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47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D26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3D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8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ED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F4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E3CB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53E280F7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6D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61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DC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9D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F3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8ED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FE5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0B7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F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CD1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C9B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37F2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25904AC9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76B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04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9C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63A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FCD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78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B97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061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A9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0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7D4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8B0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5D1A2A2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C03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9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E8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D9B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00F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7F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0B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CD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8C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78D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C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9F43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45EDDE94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345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35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C8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DD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07C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0FA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BF5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939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61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C4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15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90A5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10</w:t>
            </w:r>
          </w:p>
        </w:tc>
      </w:tr>
      <w:tr w:rsidR="00E95BD9" w:rsidRPr="00E95BD9" w14:paraId="61409970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B81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2E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34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4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EE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86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020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15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69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F3F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D2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49E0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6DA2E79D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3E6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BD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E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BE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AD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97E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7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FF6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D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61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6C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5538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7EE72163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765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8D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77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DB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33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2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E8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67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D8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0E3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53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BD78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3AF9EF4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D5A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C60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F0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A4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4B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B8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CF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E2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FF9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4A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B8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A60A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3FA42D6F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75F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E3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80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89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29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5B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4C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AA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4C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40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69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BB2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602C5113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BFB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2E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01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B6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07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5A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D2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FD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9A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A3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74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FC7B0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  <w:tr w:rsidR="00E95BD9" w:rsidRPr="00E95BD9" w14:paraId="39F1EBE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313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F8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F9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9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F8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8E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63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BD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7B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F6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FE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5029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09</w:t>
            </w:r>
          </w:p>
        </w:tc>
      </w:tr>
      <w:tr w:rsidR="00E95BD9" w:rsidRPr="00E95BD9" w14:paraId="6C084B28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62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AD4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2D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E33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78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074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AF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80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5F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F1F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BA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0C3E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June 2009</w:t>
            </w:r>
          </w:p>
        </w:tc>
      </w:tr>
      <w:tr w:rsidR="00E95BD9" w:rsidRPr="00E95BD9" w14:paraId="4E997C85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405C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lastRenderedPageBreak/>
              <w:t>M2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298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B66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B2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6B8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08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9AD3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669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BC2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AD7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58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0326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ecember 2009</w:t>
            </w:r>
          </w:p>
        </w:tc>
      </w:tr>
      <w:tr w:rsidR="00E95BD9" w:rsidRPr="00E95BD9" w14:paraId="1C5FB809" w14:textId="77777777" w:rsidTr="00370CF9">
        <w:trPr>
          <w:trHeight w:val="290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C68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BB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02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B7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7E32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D1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A40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CA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26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DAF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021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2A564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0</w:t>
            </w:r>
          </w:p>
        </w:tc>
      </w:tr>
      <w:tr w:rsidR="00E95BD9" w:rsidRPr="00E95BD9" w14:paraId="2BAE0635" w14:textId="77777777" w:rsidTr="00370CF9">
        <w:trPr>
          <w:trHeight w:val="300"/>
        </w:trPr>
        <w:tc>
          <w:tcPr>
            <w:tcW w:w="54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E86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1EB9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6E7B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4545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20B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CC3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567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FB4E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C4B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711A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DD5D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21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C40C7" w14:textId="77777777" w:rsidR="00E95BD9" w:rsidRPr="00E95BD9" w:rsidRDefault="00E95BD9" w:rsidP="00E95B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E95BD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arch 2011</w:t>
            </w:r>
          </w:p>
        </w:tc>
      </w:tr>
    </w:tbl>
    <w:p w14:paraId="4E30F904" w14:textId="77777777" w:rsidR="00E95BD9" w:rsidRPr="00E95BD9" w:rsidRDefault="00E95BD9" w:rsidP="00E95BD9">
      <w:pPr>
        <w:rPr>
          <w:kern w:val="0"/>
          <w:lang w:val="en-US"/>
        </w:rPr>
      </w:pPr>
    </w:p>
    <w:p w14:paraId="6B8F798C" w14:textId="77777777" w:rsidR="00E95BD9" w:rsidRDefault="00E95BD9"/>
    <w:sectPr w:rsidR="00E95B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D9"/>
    <w:rsid w:val="00D434D9"/>
    <w:rsid w:val="00E5306F"/>
    <w:rsid w:val="00E95BD9"/>
    <w:rsid w:val="00F4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4D495"/>
  <w15:chartTrackingRefBased/>
  <w15:docId w15:val="{D0DD87F8-E75F-48B5-8C12-1C4C045F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95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5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5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5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5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5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5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5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5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5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95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5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5B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5BD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5B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95B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95B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95B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95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95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95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95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5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95BD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5BD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95BD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5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95BD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5BD9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E95BD9"/>
  </w:style>
  <w:style w:type="character" w:styleId="Hipervnculo">
    <w:name w:val="Hyperlink"/>
    <w:basedOn w:val="Fuentedeprrafopredeter"/>
    <w:uiPriority w:val="99"/>
    <w:semiHidden/>
    <w:unhideWhenUsed/>
    <w:rsid w:val="00E95BD9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95BD9"/>
    <w:rPr>
      <w:color w:val="96607D"/>
      <w:u w:val="single"/>
    </w:rPr>
  </w:style>
  <w:style w:type="paragraph" w:customStyle="1" w:styleId="msonormal0">
    <w:name w:val="msonormal"/>
    <w:basedOn w:val="Normal"/>
    <w:rsid w:val="00E95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rsid w:val="00E95BD9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E95B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E95BD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E95BD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E95BD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E95BD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E95BD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E95BD9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E95BD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E95BD9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E95BD9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E95BD9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E95BD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E95BD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E95BD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0</Words>
  <Characters>3247</Characters>
  <Application>Microsoft Office Word</Application>
  <DocSecurity>0</DocSecurity>
  <Lines>27</Lines>
  <Paragraphs>7</Paragraphs>
  <ScaleCrop>false</ScaleCrop>
  <Company>HP Inc.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mils Pibernat</dc:creator>
  <cp:keywords/>
  <dc:description/>
  <cp:lastModifiedBy>Ricardo Amils Pibernat</cp:lastModifiedBy>
  <cp:revision>1</cp:revision>
  <dcterms:created xsi:type="dcterms:W3CDTF">2024-08-07T14:00:00Z</dcterms:created>
  <dcterms:modified xsi:type="dcterms:W3CDTF">2024-08-07T14:03:00Z</dcterms:modified>
</cp:coreProperties>
</file>